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eb material 2</w:t>
      </w:r>
    </w:p>
    <w:p>
      <w:pPr>
        <w:pStyle w:val="Normal"/>
        <w:spacing w:lineRule="auto" w:line="480"/>
        <w:jc w:val="both"/>
        <w:rPr>
          <w:color w:val="FF0000"/>
          <w:lang w:val="en-US"/>
        </w:rPr>
      </w:pPr>
      <w:r>
        <w:rPr>
          <w:color w:val="FF0000"/>
          <w:lang w:val="en-US" w:eastAsia="en-US"/>
        </w:rPr>
        <w:drawing>
          <wp:inline distT="0" distB="0" distL="0" distR="0">
            <wp:extent cx="4962525" cy="2573020"/>
            <wp:effectExtent l="0" t="0" r="0" b="0"/>
            <wp:docPr id="1" name="Grafico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co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2525" cy="2573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color w:val="FF0000"/>
          <w:lang w:val="en-US"/>
        </w:rPr>
      </w:pPr>
      <w:r>
        <w:rPr>
          <w:color w:val="FF0000"/>
          <w:lang w:val="en-US" w:eastAsia="en-US"/>
        </w:rPr>
        <w:drawing>
          <wp:inline distT="0" distB="0" distL="0" distR="0">
            <wp:extent cx="4962525" cy="2322830"/>
            <wp:effectExtent l="0" t="0" r="0" b="0"/>
            <wp:docPr id="2" name="Grafico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co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2525" cy="2322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lang w:val="en-US"/>
        </w:rPr>
        <w:t>The graphs show that the amnestic and non amnestic MCI groups have similar global performance at the DRS2 (post hoc, p=1) but differ in terms of memory impairments (post hoc, p=0.03). In addition, they do not show a clear dementia  (total raw scores are greater in MCI than AD and DLB; MCI amnestic vs. AD post hoc, p&lt;0.001; MCI amnestic vs. DLB post hoc, p&lt;0.001; MCI non-amnestic vs. AD post hoc, p&lt;0.001;  MCI non-amnestic vs. DLB post hoc, p&lt;0.001;) but have memory or other cognitive impairments (they show poor performance in comparison to the control group; MCI amnestic vs. CNT post hoc, p=0.001; MCI non-amnestic vs. CNT post hoc, p&lt;0.001).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8T11:28:00Z</dcterms:created>
  <dc:creator> </dc:creator>
  <dc:description/>
  <cp:keywords/>
  <dc:language>en-US</dc:language>
  <cp:lastModifiedBy> </cp:lastModifiedBy>
  <dcterms:modified xsi:type="dcterms:W3CDTF">2014-06-18T11:30:00Z</dcterms:modified>
  <cp:revision>1</cp:revision>
  <dc:subject/>
  <dc:title/>
</cp:coreProperties>
</file>